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1D880C7D">
      <w:pPr>
        <w:rPr>
          <w:rFonts w:hint="default"/>
        </w:rPr>
      </w:pPr>
      <w:r>
        <w:rPr>
          <w:rFonts w:hint="eastAsia" w:eastAsia="宋体"/>
          <w:lang w:val="en-US" w:eastAsia="zh-CN"/>
        </w:rPr>
        <w:t>Table 1.</w:t>
      </w:r>
      <w:r>
        <w:rPr>
          <w:rFonts w:hint="default"/>
        </w:rPr>
        <w:t>Therapeutic Strategies and Prognostic Biomarkers for Peritubular Capillary Injury in Acute Kidney Injury</w:t>
      </w:r>
    </w:p>
    <w:tbl>
      <w:tblPr>
        <w:tblStyle w:val="20"/>
        <w:tblpPr w:leftFromText="180" w:rightFromText="180" w:vertAnchor="text" w:horzAnchor="page" w:tblpX="1779" w:tblpY="28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0"/>
        <w:gridCol w:w="1727"/>
        <w:gridCol w:w="1798"/>
        <w:gridCol w:w="1296"/>
        <w:gridCol w:w="1541"/>
        <w:gridCol w:w="1064"/>
      </w:tblGrid>
      <w:tr w14:paraId="175F3582">
        <w:trPr>
          <w:cantSplit/>
          <w:trHeight w:val="886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5757D1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Strategy/Agent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BF9435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Target/Mechanism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43AF26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Key</w:t>
            </w:r>
            <w:r>
              <w:rPr>
                <w:rFonts w:hint="eastAsia" w:cs="Times New Roman"/>
                <w:color w:val="FFFFFF" w:themeColor="background1"/>
                <w:szCs w:val="24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Findings/Evidence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171D90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Development Stage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F816C1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Challenges &amp; Limitations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7F7F7F" w:themeFill="text1" w:themeFillTint="7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6ED614">
            <w:pPr>
              <w:jc w:val="center"/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color w:val="FFFFFF" w:themeColor="background1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  <w:t>Reference</w:t>
            </w:r>
          </w:p>
        </w:tc>
      </w:tr>
      <w:tr w14:paraId="3458EAE7">
        <w:trPr>
          <w:cantSplit/>
          <w:trHeight w:val="567" w:hRule="atLeast"/>
        </w:trPr>
        <w:tc>
          <w:tcPr>
            <w:tcW w:w="8666" w:type="dxa"/>
            <w:gridSpan w:val="6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EBEBE" w:themeFill="background1" w:themeFillShade="B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E48DED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o-Angiogenic Factor Therapy</w:t>
            </w:r>
          </w:p>
        </w:tc>
      </w:tr>
      <w:tr w14:paraId="2C23AD17">
        <w:trPr>
          <w:cantSplit/>
          <w:trHeight w:val="4364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779586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xogenous recombinant VEGF-A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DCED62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ctivates VEGFR2, promoting endothelial cell (EC) proliferation, migration, and survival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8B43B0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arly supplementation in AKI models protects microvascular structure and mitigates secondary tubular hypoxic injury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71F7A4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eclinical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0221DF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Dual role: Late or excessive use may exacerbate vascular leakage and renal fibrosis. Systemic administration has off-target effects and a short half-life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23D3CD">
            <w:pPr>
              <w:jc w:val="center"/>
              <w:rPr>
                <w:rFonts w:hint="default" w:cs="Times New Roman"/>
                <w:szCs w:val="24"/>
                <w:u w:val="none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Huang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 xml:space="preserve"> et al, 2023</w:t>
            </w:r>
          </w:p>
        </w:tc>
      </w:tr>
      <w:tr w14:paraId="6CFC0162">
        <w:trPr>
          <w:cantSplit/>
          <w:trHeight w:val="1644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D1F822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ng-1 mimetics (e.g., Vasculotide, Hepta-ANG1)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FEEF06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ctivate the Tie2 receptor to stabilize blood vessels, reduce leakage, and exert anti-inflammatory effects. Counteracts ischemia-induced VE-PTP upregulation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1F8300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ffectively mitigates AKI, protects renal function, and improves endothelial integrity in murine I/R models. Aims to "stabilize" rather than "proliferate," potentially offering a safer profile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EEADB3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eclinical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3A5FCF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Optimal timing and dosage need exploration; challenges related to the druggability of peptide/protein therapeutics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22CAD0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Li et al, 2023</w:t>
            </w:r>
          </w:p>
        </w:tc>
      </w:tr>
      <w:tr w14:paraId="5A9AF1E2">
        <w:trPr>
          <w:cantSplit/>
          <w:trHeight w:val="0" w:hRule="atLeast"/>
        </w:trPr>
        <w:tc>
          <w:tcPr>
            <w:tcW w:w="8666" w:type="dxa"/>
            <w:gridSpan w:val="6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EBEBE" w:themeFill="background1" w:themeFillShade="B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090146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ell-Based Therapies</w:t>
            </w:r>
          </w:p>
        </w:tc>
      </w:tr>
      <w:tr w14:paraId="12B29E4C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AD8C290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ndothelial Progenitor Cell (EPC) transplantation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8E1447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Homing to injury sites for direct differentiation into ECs; primarily acts via paracrine secretion of multiple pro-angiogenic and anti-inflammatory factors (e.g., VEGF, HGF, SDF-1, EVs), which can modulate pathways like the NLRP3 inflammasome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2BEDCD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In animal models, EPC transplantation promotes peritubular capillary (PTC) repair and improves renal function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8756FA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eclinical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C8B694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Limited cell source, difficulties in ex vivo expansion; low homing efficiency; potential for tumorigenicity and immunogenicity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788866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Ji</w:t>
            </w:r>
            <w:r>
              <w:rPr>
                <w:rFonts w:eastAsia="Times New Roman" w:cs="Times New Roman"/>
                <w:szCs w:val="24"/>
                <w:lang w:val="en-US" w:eastAsia="zh-CN"/>
              </w:rPr>
              <w:t>ang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 xml:space="preserve"> et al, 2022</w:t>
            </w:r>
          </w:p>
        </w:tc>
      </w:tr>
      <w:tr w14:paraId="0D165DB0">
        <w:trPr>
          <w:cantSplit/>
          <w:trHeight w:val="0" w:hRule="atLeast"/>
        </w:trPr>
        <w:tc>
          <w:tcPr>
            <w:tcW w:w="8666" w:type="dxa"/>
            <w:gridSpan w:val="6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EBEBE" w:themeFill="background1" w:themeFillShade="B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3AB39F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Signaling Pathway Modulation</w:t>
            </w:r>
          </w:p>
        </w:tc>
      </w:tr>
      <w:tr w14:paraId="07871598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2CD9A1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Notch signaling inhibitors (e.g., γ-secretase inhibitors, GSIs)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D82288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Inhibit the Notch signaling pathway (e.g., JAG1-NOTCH2 axis)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AB92EC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omplex role: Early inhibition may impair repair. Late-stage inhibition can mitigate renal fibrosis by preventing metabolic reprogramming (e.g., via Tfam)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A353DE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eclinical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C609FD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Significant off-target effects of GSIs (e.g., gastrointestinal toxicity) necessitate the development of targeted delivery systems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D71CA3">
            <w:pPr>
              <w:jc w:val="center"/>
              <w:rPr>
                <w:rFonts w:hint="default" w:cs="Times New Roman"/>
                <w:szCs w:val="24"/>
                <w:u w:val="none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Huang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 xml:space="preserve"> et al, 2018</w:t>
            </w:r>
          </w:p>
        </w:tc>
      </w:tr>
      <w:tr w14:paraId="2D5C8A83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A36028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HIF-prolyl hydroxylase inhibitors (HIF-PHIs)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4DA6B5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Stabilize Hypoxia-Inducible Factor (HIF), upregulating target genes including VEGF and other pro-angiogenic factors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4E82C4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pproved for treating renal anemia. Preclinical evidence suggests they can protect against ischemic AKI by reducing inflammation and apoptosis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4518F9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linical (for anemia)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91A9B4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Long-term, systemic HIF activation may increase risks of tumorigenesis and fibrosis; timing and safety in non-anemic AKI are unclear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68047B">
            <w:pPr>
              <w:jc w:val="center"/>
              <w:rPr>
                <w:rFonts w:hint="default" w:eastAsia="宋体" w:cs="Times New Roman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gaw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et al, 2023</w:t>
            </w:r>
          </w:p>
        </w:tc>
      </w:tr>
      <w:tr w14:paraId="609A53EA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FC40D7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SDF-1/CXCR4 axis agonists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4F091D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nhance SDF-1 signaling to promote the mobilization and homing of CXCR4+ reparative cells (e.g., EPCs) to the injured kidney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E11556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ugmenting SDF-1 signaling can attract CXCR4+ cells to the damaged kidney, promoting repair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3E45A2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Preclinical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92F7A5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May exacerbate inflammatory cell infiltration; systemic administration lacks specificity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6FC31C">
            <w:pPr>
              <w:jc w:val="center"/>
              <w:rPr>
                <w:rFonts w:hint="default" w:eastAsia="宋体" w:cs="Times New Roman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Togel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&amp;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Westenfelder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, </w:t>
            </w:r>
            <w:bookmarkStart w:id="0" w:name="_GoBack"/>
            <w:bookmarkEnd w:id="0"/>
            <w:r>
              <w:rPr>
                <w:rFonts w:hint="eastAsia" w:eastAsia="宋体" w:cs="Times New Roman"/>
                <w:szCs w:val="24"/>
                <w:lang w:val="en-US" w:eastAsia="zh-CN"/>
              </w:rPr>
              <w:t>2011</w:t>
            </w:r>
          </w:p>
        </w:tc>
      </w:tr>
      <w:tr w14:paraId="6A97AC36">
        <w:trPr>
          <w:cantSplit/>
          <w:trHeight w:val="0" w:hRule="atLeast"/>
        </w:trPr>
        <w:tc>
          <w:tcPr>
            <w:tcW w:w="8666" w:type="dxa"/>
            <w:gridSpan w:val="6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EBEBE" w:themeFill="background1" w:themeFillShade="B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AAB282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Diagnostic/Prognostic Biomarkers</w:t>
            </w:r>
          </w:p>
        </w:tc>
      </w:tr>
      <w:tr w14:paraId="25DD846B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71BE37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irculating Ang-1/Ang-2 ratio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621A28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Reflects the balance between vascular stability (Ang-1) and destabilization (Ang-2)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49D199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 higher Ang-1/Ang-2 ratio at discharge in AKI patients is associated with better long-term renal and cardiovascular outcomes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766E87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linical Research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EE0A39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Requires dynamic monitoring, as single time-point measurements have limited value; not yet a routine clinical test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BCF281">
            <w:pPr>
              <w:jc w:val="center"/>
              <w:rPr>
                <w:rFonts w:hint="default" w:eastAsia="宋体" w:cs="Times New Roman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Shi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&amp;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Mansour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, 2023</w:t>
            </w:r>
          </w:p>
        </w:tc>
      </w:tr>
      <w:tr w14:paraId="763BD60D">
        <w:trPr>
          <w:cantSplit/>
          <w:trHeight w:val="0" w:hRule="atLeast"/>
        </w:trPr>
        <w:tc>
          <w:tcPr>
            <w:tcW w:w="12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D23877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irculating sVEGFR-1</w:t>
            </w:r>
          </w:p>
        </w:tc>
        <w:tc>
          <w:tcPr>
            <w:tcW w:w="1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CB46301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Acts as a decoy receptor for VEGF, inhibiting its activity.</w:t>
            </w:r>
          </w:p>
        </w:tc>
        <w:tc>
          <w:tcPr>
            <w:tcW w:w="17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9B6A62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Elevated sVEGFR-1 levels post-cardiac surgery are positively correlated with AKI risk and mortality.</w:t>
            </w:r>
          </w:p>
        </w:tc>
        <w:tc>
          <w:tcPr>
            <w:tcW w:w="129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6DBE43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Clinical Research</w:t>
            </w:r>
          </w:p>
        </w:tc>
        <w:tc>
          <w:tcPr>
            <w:tcW w:w="154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B284BD">
            <w:pPr>
              <w:jc w:val="center"/>
              <w:rPr>
                <w:rFonts w:hint="default" w:cs="Times New Roman"/>
                <w:szCs w:val="24"/>
                <w:u w:val="none"/>
              </w:rPr>
            </w:pPr>
            <w:r>
              <w:rPr>
                <w:rFonts w:hint="default" w:cs="Times New Roman"/>
                <w:szCs w:val="24"/>
                <w:u w:val="none"/>
              </w:rPr>
              <w:t>Levels are influenced by multiple factors, and specificity needs improvement.</w:t>
            </w:r>
          </w:p>
        </w:tc>
        <w:tc>
          <w:tcPr>
            <w:tcW w:w="10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8FAFD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F4E6C2">
            <w:pPr>
              <w:jc w:val="center"/>
              <w:rPr>
                <w:rFonts w:hint="default" w:cs="Times New Roman"/>
                <w:szCs w:val="24"/>
                <w:u w:val="none"/>
                <w:lang w:val="en-US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Mansour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 xml:space="preserve"> et al, 2019</w:t>
            </w:r>
          </w:p>
        </w:tc>
      </w:tr>
    </w:tbl>
    <w:p w14:paraId="1273D00D">
      <w:pPr>
        <w:rPr>
          <w:rFonts w:cs="Times New Roman"/>
          <w:szCs w:val="24"/>
          <w:u w:val="single"/>
        </w:rPr>
      </w:pPr>
    </w:p>
    <w:p w14:paraId="58F1AED1">
      <w:pPr>
        <w:pStyle w:val="2"/>
      </w:pPr>
      <w:r>
        <w:rPr>
          <w:rFonts w:hint="default"/>
        </w:rPr>
        <w:t>Reference</w:t>
      </w:r>
    </w:p>
    <w:p w14:paraId="06942163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US" w:eastAsia="zh-CN"/>
        </w:rPr>
        <w:t>Huang MJ, Ji YW, Chen JW, et al. Targeted VEGFA therapy in regulating early acute kidney injury and late fibrosis.</w:t>
      </w:r>
      <w:r>
        <w:rPr>
          <w:rFonts w:hint="default" w:eastAsia="Times New Roman" w:cs="Times New Roman"/>
          <w:szCs w:val="24"/>
          <w:lang w:val="en-US" w:eastAsia="zh-CN"/>
        </w:rPr>
        <w:t> Acta Pharmacol Sin. 2023;44(9):1815-1825. doi:10.1038/s41401-023-01070-1</w:t>
      </w:r>
    </w:p>
    <w:p w14:paraId="14D1F440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Li Y, Liu P, Zhou Y, et al. Activation of Angiopoietin-Tie2 Signaling Protects the Kidney from Ischemic Injury by Modulation of Endothelial-Specific Pathways.</w:t>
      </w:r>
      <w:r>
        <w:rPr>
          <w:rFonts w:hint="default" w:eastAsia="Times New Roman" w:cs="Times New Roman"/>
          <w:szCs w:val="24"/>
          <w:lang w:val="en-GB" w:eastAsia="en-GB"/>
        </w:rPr>
        <w:t> J Am Soc Nephrol. 2023;34(6):969-987. doi:10.1681/ASN.0000000000000098</w:t>
      </w:r>
    </w:p>
    <w:p w14:paraId="197E0D9B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Jang HN, Kim JH, Jung MH, et al. Human Endothelial Progenitor Cells Protect the Kidney against Ischemia-Reperfusion Injury via the NLRP3 Inflammasome in Mice.</w:t>
      </w:r>
      <w:r>
        <w:rPr>
          <w:rFonts w:hint="default" w:eastAsia="Times New Roman" w:cs="Times New Roman"/>
          <w:szCs w:val="24"/>
          <w:lang w:val="en-GB" w:eastAsia="en-GB"/>
        </w:rPr>
        <w:t> Int J Mol Sci. 2022;23(3):1546. Published 2022 Jan 28. doi:10.3390/ijms23031546</w:t>
      </w:r>
    </w:p>
    <w:p w14:paraId="04D961F7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Huang S, Park J, Qiu C, et al. Jagged1/Notch2 controls kidney fibrosis via Tfam-mediated metabolic reprogramming.</w:t>
      </w:r>
      <w:r>
        <w:rPr>
          <w:rFonts w:hint="default" w:eastAsia="Times New Roman" w:cs="Times New Roman"/>
          <w:szCs w:val="24"/>
          <w:lang w:val="en-GB" w:eastAsia="en-GB"/>
        </w:rPr>
        <w:t> PLoS Biol. 2018;16(9):e2005233. Published 2018 Sep 18. doi:10.1371/journal.pbio.2005233</w:t>
      </w:r>
    </w:p>
    <w:p w14:paraId="0710894C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Ogawa C, Tsuchiya K, Maeda K. Hypoxia-Inducible Factor Prolyl Hydroxylase Inhibitors and Iron Metabolism.</w:t>
      </w:r>
      <w:r>
        <w:rPr>
          <w:rFonts w:hint="default" w:eastAsia="Times New Roman" w:cs="Times New Roman"/>
          <w:szCs w:val="24"/>
          <w:lang w:val="en-GB" w:eastAsia="en-GB"/>
        </w:rPr>
        <w:t> Int J Mol Sci. 2023;24(3):3037. Published 2023 Feb 3. doi:10.3390/ijms24033037</w:t>
      </w:r>
    </w:p>
    <w:p w14:paraId="7AAEE2AF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Togel FE, Westenfelder C. Role of SDF-1 as a regulatory chemokine in renal regeneration after acute kidney injury.</w:t>
      </w:r>
      <w:r>
        <w:rPr>
          <w:rFonts w:hint="default" w:eastAsia="Times New Roman" w:cs="Times New Roman"/>
          <w:szCs w:val="24"/>
          <w:lang w:val="en-GB" w:eastAsia="en-GB"/>
        </w:rPr>
        <w:t> Kidney Int Suppl (2011). 2011;1(3):87-89. doi:10.1038/kisup.2011.20</w:t>
      </w:r>
    </w:p>
    <w:p w14:paraId="540669BC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Shi A, Mansour SG. The Role of Vascular Biomarkers in Outcomes of Patients with Kidney Disease.</w:t>
      </w:r>
      <w:r>
        <w:rPr>
          <w:rFonts w:hint="default" w:eastAsia="Times New Roman" w:cs="Times New Roman"/>
          <w:szCs w:val="24"/>
          <w:lang w:val="en-GB" w:eastAsia="en-GB"/>
        </w:rPr>
        <w:t> Nephron. 2023;147(12):778-781. doi:10.1159/000533415</w:t>
      </w:r>
    </w:p>
    <w:p w14:paraId="6B2D431A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Mansour SG, Zhang WR, Moledina DG, et al. The Association of Angiogenesis Markers With Acute Kidney Injury and Mortality After Cardiac Surgery.</w:t>
      </w:r>
      <w:r>
        <w:rPr>
          <w:rFonts w:hint="default" w:eastAsia="Times New Roman" w:cs="Times New Roman"/>
          <w:szCs w:val="24"/>
          <w:lang w:val="en-GB" w:eastAsia="en-GB"/>
        </w:rPr>
        <w:t> Am J Kidney Dis. 2019;74(1):36-46. doi:10.1053/j.ajkd.2019.01.028</w:t>
      </w:r>
    </w:p>
    <w:p w14:paraId="71E3C34B">
      <w:pPr>
        <w:numPr>
          <w:numId w:val="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0B654DB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5EF1F0"/>
    <w:multiLevelType w:val="singleLevel"/>
    <w:tmpl w:val="9E5EF1F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A99DED56"/>
    <w:rsid w:val="FDBF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pple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Name="Document" ma:versionID="885ac53139f20652f850277d10459b85" ct:_="" ma:_="" ma:contentTypeID="0x01010026445AF306EBB441B7A6158762C40D43" ma:contentTypeVersion="28" ma:contentTypeDescription="Create a new document.">
  <xsd:schema xmlns:ns2="26005759-6815-4540-b8ea-913958d74f23" xmlns:ns3="970c08f3-bdc0-46be-888b-e62464d9f78c" xmlns:xsd="http://www.w3.org/2001/XMLSchema" xmlns:xs="http://www.w3.org/2001/XMLSchema" xmlns:p="http://schemas.microsoft.com/office/2006/metadata/properties" targetNamespace="http://schemas.microsoft.com/office/2006/metadata/properties" ns2:_="" ma:fieldsID="b20dbcea35cbef169bcf39aab5233ab6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dex="2" ma:displayName="Document ID" ma:description="Permanent link to this document." ma:hidden="true" ma:readOnly="false" name="_dlc_DocIdUrl" ma:internalName="_dlc_DocIdUrl" nillable="true">
      <xsd:complexType>
        <xsd:complexContent>
          <xsd:extension base="dms:URL">
            <xsd:sequence>
              <xsd:element type="dms:ValidUrl" name="Url" minOccurs="0" nillable="true"/>
              <xsd:element type="xsd:string" name="Description" nillable="true"/>
            </xsd:sequence>
          </xsd:extension>
        </xsd:complexContent>
      </xsd:complexType>
    </xsd:element>
    <xsd:element ma:index="7" ma:displayName="Document ID Value" ma:description="The value of the document ID assigned to this item." ma:hidden="true" ma:readOnly="false" name="_dlc_DocId" ma:internalName="_dlc_DocId" nillable="true">
      <xsd:simpleType>
        <xsd:restriction base="dms:Text"/>
      </xsd:simpleType>
    </xsd:element>
    <xsd:element ma:index="9" ma:displayName="Persist ID" ma:description="Keep ID on add." ma:hidden="true" ma:readOnly="false" name="_dlc_DocIdPersistId" ma:internalName="_dlc_DocIdPersistId" nillable="true">
      <xsd:simpleType>
        <xsd:restriction base="dms:Boolean"/>
      </xsd:simpleType>
    </xsd:element>
    <xsd:element ma:index="14" ma:displayName="Shared With" ma:hidden="true" ma:readOnly="true" name="SharedWithUsers" ma:internalName="SharedWithUsers" nillable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index="15" ma:displayName="Shared With Details" ma:hidden="true" ma:readOnly="true" name="SharedWithDetails" ma:internalName="SharedWithDetails" nillable="true">
      <xsd:simpleType>
        <xsd:restriction base="dms:Note"/>
      </xsd:simpleType>
    </xsd:element>
    <xsd:element ma:index="29" ma:web="26005759-6815-4540-b8ea-913958d74f23" ma:displayName="Taxonomy Catch All Column" ma:hidden="true" name="TaxCatchAll" ma:list="{43fa7804-5c1f-47ca-a814-a80f2ff05ca7}" ma:showField="CatchAllData" ma:internalName="TaxCatchAll" nillable="true">
      <xsd:complexType>
        <xsd:complexContent>
          <xsd:extension base="dms:MultiChoiceLookup">
            <xsd:sequence>
              <xsd:element type="dms:Lookup" name="Value" maxOccurs="unbounded" minOccurs="0" nillable="true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dex="10" ma:displayName="MediaServiceMetadata" ma:hidden="true" ma:readOnly="true" name="MediaServiceMetadata" ma:internalName="MediaServiceMetadata" nillable="true">
      <xsd:simpleType>
        <xsd:restriction base="dms:Note"/>
      </xsd:simpleType>
    </xsd:element>
    <xsd:element ma:index="11" ma:displayName="MediaServiceFastMetadata" ma:hidden="true" ma:readOnly="true" name="MediaServiceFastMetadata" ma:internalName="MediaServiceFastMetadata" nillable="true">
      <xsd:simpleType>
        <xsd:restriction base="dms:Note"/>
      </xsd:simpleType>
    </xsd:element>
    <xsd:element ma:index="12" ma:displayName="MediaServiceAutoKeyPoints" ma:hidden="true" ma:readOnly="true" name="MediaServiceAutoKeyPoints" ma:internalName="MediaServiceAutoKeyPoints" nillable="true">
      <xsd:simpleType>
        <xsd:restriction base="dms:Note"/>
      </xsd:simpleType>
    </xsd:element>
    <xsd:element ma:index="13" ma:displayName="KeyPoints" ma:hidden="true" ma:readOnly="true" name="MediaServiceKeyPoints" ma:internalName="MediaServiceKeyPoints" nillable="true">
      <xsd:simpleType>
        <xsd:restriction base="dms:Note"/>
      </xsd:simpleType>
    </xsd:element>
    <xsd:element ma:index="16" ma:displayName="MediaServiceDateTaken" ma:hidden="true" ma:readOnly="true" name="MediaServiceDateTaken" ma:internalName="MediaServiceDateTaken" nillable="true">
      <xsd:simpleType>
        <xsd:restriction base="dms:Text"/>
      </xsd:simpleType>
    </xsd:element>
    <xsd:element ma:format="Dropdown" ma:index="18" ma:displayName="Status" ma:description="Archive function" name="Status" ma:default="New" ma:internalName="Status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format="Dropdown" ma:index="19" ma:displayName="Lead" name="Lead" ma:list="UserInfo" ma:internalName="Lead" ma:SharePointGroup="0" nillable="true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format="Dropdown" ma:index="20" ma:displayName="Description" name="Description" ma:internalName="Description" nillable="true">
      <xsd:simpleType>
        <xsd:restriction base="dms:Note">
          <xsd:maxLength value="255"/>
        </xsd:restriction>
      </xsd:simpleType>
    </xsd:element>
    <xsd:element ma:index="21" ma:displayName="Sign-off status" name="_Flow_SignoffStatus" ma:internalName="Sign_x002d_off_x0020_status" nillable="true">
      <xsd:simpleType>
        <xsd:restriction base="dms:Text"/>
      </xsd:simpleType>
    </xsd:element>
    <xsd:element ma:index="22" ma:displayName="Extracted Text" ma:readOnly="true" name="MediaServiceOCR" ma:internalName="MediaServiceOCR" nillable="true">
      <xsd:simpleType>
        <xsd:restriction base="dms:Note">
          <xsd:maxLength value="255"/>
        </xsd:restriction>
      </xsd:simpleType>
    </xsd:element>
    <xsd:element ma:index="23" ma:displayName="MediaServiceGenerationTime" ma:hidden="true" ma:readOnly="true" name="MediaServiceGenerationTime" ma:internalName="MediaServiceGenerationTime" nillable="true">
      <xsd:simpleType>
        <xsd:restriction base="dms:Text"/>
      </xsd:simpleType>
    </xsd:element>
    <xsd:element ma:index="24" ma:displayName="MediaServiceEventHashCode" ma:hidden="true" ma:readOnly="true" name="MediaServiceEventHashCode" ma:internalName="MediaServiceEventHashCode" nillable="true">
      <xsd:simpleType>
        <xsd:restriction base="dms:Text"/>
      </xsd:simpleType>
    </xsd:element>
    <xsd:element ma:index="25" ma:displayName="Location" ma:readOnly="true" name="MediaServiceLocation" ma:internalName="MediaServiceLocation" nillable="true">
      <xsd:simpleType>
        <xsd:restriction base="dms:Text"/>
      </xsd:simpleType>
    </xsd:element>
    <xsd:element ma:index="26" ma:displayName="Length (seconds)" ma:readOnly="true" name="MediaLengthInSeconds" ma:internalName="MediaLengthInSeconds" nillable="true">
      <xsd:simpleType>
        <xsd:restriction base="dms:Unknown"/>
      </xsd:simpleType>
    </xsd:element>
    <xsd:element ma:taxonomyMulti="true" ma:taxonomyFieldName="MediaServiceImageTags" ma:index="28" ma:displayName="Image Tags" ma:fieldId="{5cf76f15-5ced-4ddc-b409-7134ff3c332f}" ma:anchorId="fba54fb3-c3e1-fe81-a776-ca4b69148c4d" ma:readOnly="false" name="lcf76f155ced4ddcb4097134ff3c332f" ma:open="true" ma:taxonomy="true" ma:internalName="lcf76f155ced4ddcb4097134ff3c332f" ma:isKeyword="false" nillable="true" ma:sspId="465d274b-74f9-43c9-a5ca-fb7fe75b76de" ma:termSetId="09814cd3-568e-fe90-9814-8d621ff8fb84">
      <xsd:complexType>
        <xsd:sequence>
          <xsd:element ref="pc:Terms" maxOccurs="1" minOccurs="0"/>
        </xsd:sequence>
      </xsd:complexType>
    </xsd:element>
  </xsd:schema>
  <xsd:schema xmlns="http://schemas.openxmlformats.org/package/2006/metadata/core-properties" xmlns:dc="http://purl.org/dc/elements/1.1/" xmlns:odoc="http://schemas.microsoft.com/internal/obd" xmlns:xsd="http://www.w3.org/2001/XMLSchema" xmlns:dcterms="http://purl.org/dc/terms/" xmlns:xsi="http://www.w3.org/2001/XMLSchema-instance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type="xsd:string" ma:displayName="Content Type" name="contentType" maxOccurs="1" minOccurs="0"/>
        <xsd:element ma:index="1" ref="dc:title" ma:displayName="Title" maxOccurs="1" minOccurs="0"/>
        <xsd:element ref="dc:subject" maxOccurs="1" minOccurs="0"/>
        <xsd:element ref="dc:description" maxOccurs="1" minOccurs="0"/>
        <xsd:element type="xsd:string" name="keywords" maxOccurs="1" minOccurs="0"/>
        <xsd:element ref="dc:language" maxOccurs="1" minOccurs="0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name="lastModifiedBy" maxOccurs="1" minOccurs="0"/>
        <xsd:element ref="dcterms:modified" maxOccurs="1" minOccurs="0"/>
        <xsd:element type="xsd:string" name="contentStatus" maxOccurs="1" minOccurs="0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3</TotalTime>
  <ScaleCrop>false</ScaleCrop>
  <LinksUpToDate>false</LinksUpToDate>
  <CharactersWithSpaces>951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宫再旭</cp:lastModifiedBy>
  <cp:lastPrinted>2013-10-04T04:51:00Z</cp:lastPrinted>
  <dcterms:modified xsi:type="dcterms:W3CDTF">2025-07-07T22:02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0.8943</vt:lpwstr>
  </property>
  <property fmtid="{D5CDD505-2E9C-101B-9397-08002B2CF9AE}" pid="11" name="ICV">
    <vt:lpwstr>DA67A44958FCEA14EC826B6828F64610_42</vt:lpwstr>
  </property>
</Properties>
</file>